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07916" w14:textId="2359C669" w:rsidR="008A7E20" w:rsidRPr="002F7C0E" w:rsidRDefault="002F7C0E" w:rsidP="002F7C0E">
      <w:pPr>
        <w:wordWrap/>
        <w:snapToGrid w:val="0"/>
        <w:contextualSpacing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2F7C0E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able S2. </w:t>
      </w:r>
      <w:r w:rsidRPr="002F7C0E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List of exposures, outcomes and covariate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"/>
        <w:gridCol w:w="2833"/>
        <w:gridCol w:w="3827"/>
        <w:gridCol w:w="7012"/>
      </w:tblGrid>
      <w:tr w:rsidR="002F7C0E" w:rsidRPr="00EB08A3" w14:paraId="37FC5728" w14:textId="77777777" w:rsidTr="00076F6B">
        <w:tc>
          <w:tcPr>
            <w:tcW w:w="1117" w:type="pct"/>
            <w:gridSpan w:val="2"/>
            <w:tcBorders>
              <w:top w:val="single" w:sz="4" w:space="0" w:color="auto"/>
              <w:bottom w:val="nil"/>
            </w:tcBorders>
          </w:tcPr>
          <w:p w14:paraId="34383ADA" w14:textId="77777777" w:rsidR="002F7C0E" w:rsidRPr="00EB08A3" w:rsidRDefault="002F7C0E" w:rsidP="002F7C0E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B08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estionnaire</w:t>
            </w:r>
          </w:p>
        </w:tc>
        <w:tc>
          <w:tcPr>
            <w:tcW w:w="1371" w:type="pct"/>
            <w:tcBorders>
              <w:top w:val="single" w:sz="4" w:space="0" w:color="auto"/>
              <w:bottom w:val="single" w:sz="4" w:space="0" w:color="auto"/>
            </w:tcBorders>
          </w:tcPr>
          <w:p w14:paraId="6C369383" w14:textId="77777777" w:rsidR="002F7C0E" w:rsidRPr="00EB08A3" w:rsidRDefault="002F7C0E" w:rsidP="002F7C0E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B08A3">
              <w:rPr>
                <w:rFonts w:ascii="Times New Roman" w:hAnsi="Times New Roman" w:cs="Times New Roman"/>
                <w:b/>
                <w:sz w:val="22"/>
                <w:szCs w:val="22"/>
              </w:rPr>
              <w:t>Definition or Assessment</w:t>
            </w:r>
          </w:p>
        </w:tc>
        <w:tc>
          <w:tcPr>
            <w:tcW w:w="2512" w:type="pct"/>
            <w:tcBorders>
              <w:top w:val="single" w:sz="4" w:space="0" w:color="auto"/>
              <w:bottom w:val="single" w:sz="4" w:space="0" w:color="auto"/>
            </w:tcBorders>
          </w:tcPr>
          <w:p w14:paraId="04C5EC06" w14:textId="77777777" w:rsidR="002F7C0E" w:rsidRPr="00EB08A3" w:rsidRDefault="002F7C0E" w:rsidP="002F7C0E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B08A3">
              <w:rPr>
                <w:rFonts w:ascii="Times New Roman" w:hAnsi="Times New Roman" w:cs="Times New Roman"/>
                <w:b/>
                <w:sz w:val="22"/>
                <w:szCs w:val="22"/>
              </w:rPr>
              <w:t>Explanation</w:t>
            </w:r>
          </w:p>
        </w:tc>
      </w:tr>
      <w:tr w:rsidR="002F7C0E" w:rsidRPr="00EB08A3" w14:paraId="64091B97" w14:textId="77777777" w:rsidTr="00076F6B"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</w:tcPr>
          <w:p w14:paraId="66A85D1D" w14:textId="77777777" w:rsidR="002F7C0E" w:rsidRPr="00EB08A3" w:rsidRDefault="002F7C0E" w:rsidP="002F7C0E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B08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posure</w:t>
            </w:r>
          </w:p>
        </w:tc>
      </w:tr>
      <w:tr w:rsidR="002F7C0E" w:rsidRPr="00EB08A3" w14:paraId="694B8EA6" w14:textId="77777777" w:rsidTr="00076F6B">
        <w:trPr>
          <w:trHeight w:val="487"/>
        </w:trPr>
        <w:tc>
          <w:tcPr>
            <w:tcW w:w="102" w:type="pct"/>
          </w:tcPr>
          <w:p w14:paraId="4C746BF0" w14:textId="77777777" w:rsidR="002F7C0E" w:rsidRPr="00EB08A3" w:rsidRDefault="002F7C0E" w:rsidP="002F7C0E">
            <w:pPr>
              <w:widowControl/>
              <w:wordWrap/>
              <w:autoSpaceDE/>
              <w:autoSpaceDN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:lang w:eastAsia="en-CA"/>
              </w:rPr>
            </w:pPr>
          </w:p>
        </w:tc>
        <w:tc>
          <w:tcPr>
            <w:tcW w:w="1015" w:type="pct"/>
          </w:tcPr>
          <w:p w14:paraId="295DA83C" w14:textId="77777777" w:rsidR="002F7C0E" w:rsidRPr="00EB08A3" w:rsidRDefault="002F7C0E" w:rsidP="002F7C0E">
            <w:pPr>
              <w:widowControl/>
              <w:wordWrap/>
              <w:autoSpaceDE/>
              <w:autoSpaceDN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:lang w:eastAsia="en-CA"/>
              </w:rPr>
            </w:pPr>
            <w:r w:rsidRPr="00EB08A3">
              <w:rPr>
                <w:rFonts w:ascii="Times New Roman" w:hAnsi="Times New Roman" w:cs="Times New Roman"/>
                <w:sz w:val="22"/>
                <w:szCs w:val="22"/>
              </w:rPr>
              <w:t>Nonsmokers</w:t>
            </w:r>
          </w:p>
        </w:tc>
        <w:tc>
          <w:tcPr>
            <w:tcW w:w="1371" w:type="pct"/>
          </w:tcPr>
          <w:p w14:paraId="090BDBAB" w14:textId="77777777" w:rsidR="002F7C0E" w:rsidRPr="00EB08A3" w:rsidRDefault="002F7C0E" w:rsidP="002F7C0E">
            <w:pPr>
              <w:widowControl/>
              <w:wordWrap/>
              <w:autoSpaceDE/>
              <w:autoSpaceDN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:lang w:eastAsia="en-CA"/>
              </w:rPr>
            </w:pPr>
            <w:r w:rsidRPr="00EB08A3">
              <w:rPr>
                <w:rFonts w:ascii="Times New Roman" w:hAnsi="Times New Roman" w:cs="Times New Roman"/>
                <w:sz w:val="22"/>
                <w:szCs w:val="22"/>
              </w:rPr>
              <w:t>Participants who smoked less than 100 cigarettes throughout their life</w:t>
            </w:r>
          </w:p>
        </w:tc>
        <w:tc>
          <w:tcPr>
            <w:tcW w:w="2512" w:type="pct"/>
          </w:tcPr>
          <w:p w14:paraId="26F6E8BE" w14:textId="77777777" w:rsidR="002F7C0E" w:rsidRPr="00EB08A3" w:rsidRDefault="002F7C0E" w:rsidP="002F7C0E">
            <w:pPr>
              <w:widowControl/>
              <w:wordWrap/>
              <w:autoSpaceDE/>
              <w:autoSpaceDN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:lang w:eastAsia="en-CA"/>
              </w:rPr>
            </w:pPr>
          </w:p>
        </w:tc>
      </w:tr>
      <w:tr w:rsidR="002F7C0E" w:rsidRPr="00EB08A3" w14:paraId="2430E5BA" w14:textId="77777777" w:rsidTr="00076F6B">
        <w:trPr>
          <w:trHeight w:val="487"/>
        </w:trPr>
        <w:tc>
          <w:tcPr>
            <w:tcW w:w="102" w:type="pct"/>
          </w:tcPr>
          <w:p w14:paraId="12AC570A" w14:textId="77777777" w:rsidR="002F7C0E" w:rsidRPr="00EB08A3" w:rsidRDefault="002F7C0E" w:rsidP="002F7C0E">
            <w:pPr>
              <w:widowControl/>
              <w:wordWrap/>
              <w:autoSpaceDE/>
              <w:autoSpaceDN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:lang w:eastAsia="en-CA"/>
              </w:rPr>
            </w:pPr>
          </w:p>
        </w:tc>
        <w:tc>
          <w:tcPr>
            <w:tcW w:w="1015" w:type="pct"/>
          </w:tcPr>
          <w:p w14:paraId="7893E136" w14:textId="77777777" w:rsidR="002F7C0E" w:rsidRPr="00EB08A3" w:rsidRDefault="002F7C0E" w:rsidP="002F7C0E">
            <w:pPr>
              <w:widowControl/>
              <w:wordWrap/>
              <w:autoSpaceDE/>
              <w:autoSpaceDN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:lang w:eastAsia="en-CA"/>
              </w:rPr>
            </w:pPr>
            <w:r w:rsidRPr="00EB08A3">
              <w:rPr>
                <w:rFonts w:ascii="Times New Roman" w:hAnsi="Times New Roman" w:cs="Times New Roman"/>
                <w:sz w:val="22"/>
                <w:szCs w:val="22"/>
              </w:rPr>
              <w:t>Past smokers</w:t>
            </w:r>
          </w:p>
        </w:tc>
        <w:tc>
          <w:tcPr>
            <w:tcW w:w="1371" w:type="pct"/>
          </w:tcPr>
          <w:p w14:paraId="5C33D8DD" w14:textId="77777777" w:rsidR="002F7C0E" w:rsidRPr="00EB08A3" w:rsidRDefault="002F7C0E" w:rsidP="002F7C0E">
            <w:pPr>
              <w:widowControl/>
              <w:wordWrap/>
              <w:autoSpaceDE/>
              <w:autoSpaceDN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B08A3">
              <w:rPr>
                <w:rFonts w:ascii="Times New Roman" w:hAnsi="Times New Roman" w:cs="Times New Roman"/>
                <w:sz w:val="22"/>
                <w:szCs w:val="22"/>
              </w:rPr>
              <w:t>Participants who quit smoking</w:t>
            </w:r>
          </w:p>
        </w:tc>
        <w:tc>
          <w:tcPr>
            <w:tcW w:w="2512" w:type="pct"/>
          </w:tcPr>
          <w:p w14:paraId="4C13870D" w14:textId="77777777" w:rsidR="002F7C0E" w:rsidRPr="00EB08A3" w:rsidRDefault="002F7C0E" w:rsidP="002F7C0E">
            <w:pPr>
              <w:widowControl/>
              <w:wordWrap/>
              <w:autoSpaceDE/>
              <w:autoSpaceDN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B08A3">
              <w:rPr>
                <w:rFonts w:ascii="Times New Roman" w:hAnsi="Times New Roman" w:cs="Times New Roman"/>
                <w:sz w:val="22"/>
                <w:szCs w:val="22"/>
              </w:rPr>
              <w:t>The number of pack-years during their entire life</w:t>
            </w:r>
          </w:p>
        </w:tc>
      </w:tr>
      <w:tr w:rsidR="002F7C0E" w:rsidRPr="00EB08A3" w14:paraId="13B897D8" w14:textId="77777777" w:rsidTr="00076F6B">
        <w:trPr>
          <w:trHeight w:val="487"/>
        </w:trPr>
        <w:tc>
          <w:tcPr>
            <w:tcW w:w="102" w:type="pct"/>
          </w:tcPr>
          <w:p w14:paraId="02E9C88C" w14:textId="77777777" w:rsidR="002F7C0E" w:rsidRPr="00EB08A3" w:rsidRDefault="002F7C0E" w:rsidP="002F7C0E">
            <w:pPr>
              <w:widowControl/>
              <w:wordWrap/>
              <w:autoSpaceDE/>
              <w:autoSpaceDN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:lang w:eastAsia="en-CA"/>
              </w:rPr>
            </w:pPr>
          </w:p>
        </w:tc>
        <w:tc>
          <w:tcPr>
            <w:tcW w:w="1015" w:type="pct"/>
          </w:tcPr>
          <w:p w14:paraId="5DBF4A45" w14:textId="77777777" w:rsidR="002F7C0E" w:rsidRPr="00EB08A3" w:rsidRDefault="002F7C0E" w:rsidP="002F7C0E">
            <w:pPr>
              <w:widowControl/>
              <w:wordWrap/>
              <w:autoSpaceDE/>
              <w:autoSpaceDN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:lang w:eastAsia="en-CA"/>
              </w:rPr>
            </w:pPr>
            <w:r w:rsidRPr="00EB08A3">
              <w:rPr>
                <w:rFonts w:ascii="Times New Roman" w:hAnsi="Times New Roman" w:cs="Times New Roman"/>
                <w:sz w:val="22"/>
                <w:szCs w:val="22"/>
              </w:rPr>
              <w:t>Current smokers</w:t>
            </w:r>
          </w:p>
        </w:tc>
        <w:tc>
          <w:tcPr>
            <w:tcW w:w="1371" w:type="pct"/>
          </w:tcPr>
          <w:p w14:paraId="0E9127BE" w14:textId="77777777" w:rsidR="002F7C0E" w:rsidRPr="00EB08A3" w:rsidRDefault="002F7C0E" w:rsidP="002F7C0E">
            <w:pPr>
              <w:widowControl/>
              <w:wordWrap/>
              <w:autoSpaceDE/>
              <w:autoSpaceDN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:lang w:eastAsia="en-CA"/>
              </w:rPr>
            </w:pPr>
            <w:r w:rsidRPr="00EB08A3">
              <w:rPr>
                <w:rFonts w:ascii="Times New Roman" w:hAnsi="Times New Roman" w:cs="Times New Roman"/>
                <w:sz w:val="22"/>
                <w:szCs w:val="22"/>
                <w:lang w:eastAsia="en-CA"/>
              </w:rPr>
              <w:t>Participants who were current</w:t>
            </w:r>
          </w:p>
          <w:p w14:paraId="71AE5300" w14:textId="77777777" w:rsidR="002F7C0E" w:rsidRPr="00EB08A3" w:rsidRDefault="002F7C0E" w:rsidP="002F7C0E">
            <w:pPr>
              <w:widowControl/>
              <w:wordWrap/>
              <w:autoSpaceDE/>
              <w:autoSpaceDN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B08A3">
              <w:rPr>
                <w:rFonts w:ascii="Times New Roman" w:hAnsi="Times New Roman" w:cs="Times New Roman"/>
                <w:sz w:val="22"/>
                <w:szCs w:val="22"/>
                <w:lang w:eastAsia="en-CA"/>
              </w:rPr>
              <w:t>smoking</w:t>
            </w:r>
          </w:p>
        </w:tc>
        <w:tc>
          <w:tcPr>
            <w:tcW w:w="2512" w:type="pct"/>
          </w:tcPr>
          <w:p w14:paraId="47B322EE" w14:textId="77777777" w:rsidR="002F7C0E" w:rsidRPr="00EB08A3" w:rsidRDefault="002F7C0E" w:rsidP="002F7C0E">
            <w:pPr>
              <w:widowControl/>
              <w:wordWrap/>
              <w:autoSpaceDE/>
              <w:autoSpaceDN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B08A3">
              <w:rPr>
                <w:rFonts w:ascii="Times New Roman" w:hAnsi="Times New Roman" w:cs="Times New Roman"/>
                <w:sz w:val="22"/>
                <w:szCs w:val="22"/>
              </w:rPr>
              <w:t>General tobacco cigarette smoking (pack-years)</w:t>
            </w:r>
          </w:p>
          <w:p w14:paraId="3E4FEF16" w14:textId="77777777" w:rsidR="002F7C0E" w:rsidRPr="00EB08A3" w:rsidRDefault="002F7C0E" w:rsidP="002F7C0E">
            <w:pPr>
              <w:widowControl/>
              <w:wordWrap/>
              <w:autoSpaceDE/>
              <w:autoSpaceDN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B08A3">
              <w:rPr>
                <w:rFonts w:ascii="Times New Roman" w:hAnsi="Times New Roman" w:cs="Times New Roman"/>
                <w:sz w:val="22"/>
                <w:szCs w:val="22"/>
              </w:rPr>
              <w:t>Current E-cigarette use (pack per day)</w:t>
            </w:r>
          </w:p>
          <w:p w14:paraId="1B93E4AE" w14:textId="77777777" w:rsidR="002F7C0E" w:rsidRPr="00EB08A3" w:rsidRDefault="002F7C0E" w:rsidP="002F7C0E">
            <w:pPr>
              <w:widowControl/>
              <w:wordWrap/>
              <w:autoSpaceDE/>
              <w:autoSpaceDN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B08A3">
              <w:rPr>
                <w:rFonts w:ascii="Times New Roman" w:hAnsi="Times New Roman" w:cs="Times New Roman"/>
                <w:sz w:val="22"/>
                <w:szCs w:val="22"/>
              </w:rPr>
              <w:t>Current E-liquid use within the previous month (yes/no)</w:t>
            </w:r>
          </w:p>
        </w:tc>
      </w:tr>
      <w:tr w:rsidR="002F7C0E" w:rsidRPr="00EB08A3" w14:paraId="454E7B7F" w14:textId="77777777" w:rsidTr="00076F6B">
        <w:trPr>
          <w:trHeight w:val="273"/>
        </w:trPr>
        <w:tc>
          <w:tcPr>
            <w:tcW w:w="102" w:type="pct"/>
          </w:tcPr>
          <w:p w14:paraId="2BA5E886" w14:textId="77777777" w:rsidR="002F7C0E" w:rsidRPr="00EB08A3" w:rsidRDefault="002F7C0E" w:rsidP="002F7C0E">
            <w:pPr>
              <w:widowControl/>
              <w:wordWrap/>
              <w:autoSpaceDE/>
              <w:autoSpaceDN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:lang w:eastAsia="en-CA"/>
              </w:rPr>
            </w:pPr>
          </w:p>
        </w:tc>
        <w:tc>
          <w:tcPr>
            <w:tcW w:w="1015" w:type="pct"/>
          </w:tcPr>
          <w:p w14:paraId="16D63938" w14:textId="77777777" w:rsidR="002F7C0E" w:rsidRPr="00EB08A3" w:rsidRDefault="002F7C0E" w:rsidP="002F7C0E">
            <w:pPr>
              <w:widowControl/>
              <w:wordWrap/>
              <w:autoSpaceDE/>
              <w:autoSpaceDN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ssive smoking</w:t>
            </w:r>
          </w:p>
        </w:tc>
        <w:tc>
          <w:tcPr>
            <w:tcW w:w="1371" w:type="pct"/>
          </w:tcPr>
          <w:p w14:paraId="335DD955" w14:textId="77777777" w:rsidR="002F7C0E" w:rsidRPr="00EB08A3" w:rsidRDefault="002F7C0E" w:rsidP="002F7C0E">
            <w:pPr>
              <w:widowControl/>
              <w:wordWrap/>
              <w:autoSpaceDE/>
              <w:autoSpaceDN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:lang w:eastAsia="en-CA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en-CA"/>
              </w:rPr>
              <w:t>Home or workplace</w:t>
            </w:r>
          </w:p>
        </w:tc>
        <w:tc>
          <w:tcPr>
            <w:tcW w:w="2512" w:type="pct"/>
          </w:tcPr>
          <w:p w14:paraId="3267705D" w14:textId="77777777" w:rsidR="002F7C0E" w:rsidRPr="00EB08A3" w:rsidRDefault="002F7C0E" w:rsidP="002F7C0E">
            <w:pPr>
              <w:widowControl/>
              <w:wordWrap/>
              <w:autoSpaceDE/>
              <w:autoSpaceDN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7C0E" w:rsidRPr="00EB08A3" w14:paraId="537D82C4" w14:textId="77777777" w:rsidTr="00076F6B">
        <w:tc>
          <w:tcPr>
            <w:tcW w:w="5000" w:type="pct"/>
            <w:gridSpan w:val="4"/>
          </w:tcPr>
          <w:p w14:paraId="6EE49D90" w14:textId="77777777" w:rsidR="002F7C0E" w:rsidRPr="00EB08A3" w:rsidRDefault="002F7C0E" w:rsidP="002F7C0E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B08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utcome</w:t>
            </w:r>
          </w:p>
        </w:tc>
      </w:tr>
      <w:tr w:rsidR="002F7C0E" w:rsidRPr="00EB08A3" w14:paraId="3FBDDC1A" w14:textId="77777777" w:rsidTr="00076F6B">
        <w:tc>
          <w:tcPr>
            <w:tcW w:w="102" w:type="pct"/>
          </w:tcPr>
          <w:p w14:paraId="110E70F3" w14:textId="77777777" w:rsidR="002F7C0E" w:rsidRPr="00EB08A3" w:rsidRDefault="002F7C0E" w:rsidP="002F7C0E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5" w:type="pct"/>
          </w:tcPr>
          <w:p w14:paraId="6F0E4D36" w14:textId="01CD871F" w:rsidR="002F7C0E" w:rsidRPr="00EB08A3" w:rsidRDefault="002F7C0E" w:rsidP="002F7C0E">
            <w:pPr>
              <w:widowControl/>
              <w:wordWrap/>
              <w:autoSpaceDE/>
              <w:autoSpaceDN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B08A3">
              <w:rPr>
                <w:rFonts w:ascii="Times New Roman" w:hAnsi="Times New Roman" w:cs="Times New Roman"/>
                <w:sz w:val="22"/>
                <w:szCs w:val="22"/>
              </w:rPr>
              <w:t>Subjective cognitive decline (SCD)</w:t>
            </w:r>
          </w:p>
          <w:p w14:paraId="12B4F938" w14:textId="77777777" w:rsidR="002F7C0E" w:rsidRPr="00EB08A3" w:rsidRDefault="002F7C0E" w:rsidP="002F7C0E">
            <w:pPr>
              <w:widowControl/>
              <w:wordWrap/>
              <w:autoSpaceDE/>
              <w:autoSpaceDN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B08A3">
              <w:rPr>
                <w:rFonts w:ascii="Times New Roman" w:hAnsi="Times New Roman" w:cs="Times New Roman"/>
                <w:sz w:val="22"/>
                <w:szCs w:val="22"/>
              </w:rPr>
              <w:t>SCD-related functional difficulties</w:t>
            </w:r>
          </w:p>
        </w:tc>
        <w:tc>
          <w:tcPr>
            <w:tcW w:w="1371" w:type="pct"/>
          </w:tcPr>
          <w:p w14:paraId="7F716EE7" w14:textId="44C572B9" w:rsidR="002F7C0E" w:rsidRPr="00EB08A3" w:rsidRDefault="002F7C0E" w:rsidP="002F7C0E">
            <w:pPr>
              <w:widowControl/>
              <w:wordWrap/>
              <w:autoSpaceDE/>
              <w:autoSpaceDN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:lang w:eastAsia="en-CA"/>
              </w:rPr>
            </w:pPr>
            <w:r w:rsidRPr="00EB08A3">
              <w:rPr>
                <w:rFonts w:ascii="Times New Roman" w:hAnsi="Times New Roman" w:cs="Times New Roman"/>
                <w:sz w:val="22"/>
                <w:szCs w:val="22"/>
                <w:lang w:eastAsia="en-CA"/>
              </w:rPr>
              <w:t>Behavioral Risk Factor Surveillance System (BRFSS) questionnaire</w:t>
            </w:r>
          </w:p>
          <w:p w14:paraId="29738033" w14:textId="77777777" w:rsidR="002F7C0E" w:rsidRPr="00EB08A3" w:rsidRDefault="002F7C0E" w:rsidP="002F7C0E">
            <w:pPr>
              <w:widowControl/>
              <w:wordWrap/>
              <w:autoSpaceDE/>
              <w:autoSpaceDN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:lang w:eastAsia="en-CA"/>
              </w:rPr>
            </w:pPr>
            <w:r w:rsidRPr="00EB08A3">
              <w:rPr>
                <w:rFonts w:ascii="Times New Roman" w:hAnsi="Times New Roman" w:cs="Times New Roman"/>
                <w:sz w:val="22"/>
                <w:szCs w:val="22"/>
                <w:lang w:eastAsia="en-CA"/>
              </w:rPr>
              <w:t>BRFSS questionnaire</w:t>
            </w:r>
          </w:p>
        </w:tc>
        <w:tc>
          <w:tcPr>
            <w:tcW w:w="2512" w:type="pct"/>
          </w:tcPr>
          <w:p w14:paraId="4B4286E9" w14:textId="65CF0178" w:rsidR="002F7C0E" w:rsidRPr="00EB08A3" w:rsidRDefault="002F7C0E" w:rsidP="002F7C0E">
            <w:pPr>
              <w:wordWrap/>
              <w:snapToGrid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B08A3">
              <w:rPr>
                <w:rFonts w:ascii="Times New Roman" w:hAnsi="Times New Roman" w:cs="Times New Roman"/>
                <w:sz w:val="22"/>
                <w:szCs w:val="22"/>
              </w:rPr>
              <w:t>During the past 12 months, have you experienced confusion or memory loss that is happening more often or is getting worse?</w:t>
            </w:r>
          </w:p>
          <w:p w14:paraId="523E6BE4" w14:textId="77777777" w:rsidR="002F7C0E" w:rsidRPr="00EB08A3" w:rsidRDefault="002F7C0E" w:rsidP="002F7C0E">
            <w:pPr>
              <w:wordWrap/>
              <w:snapToGrid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B08A3">
              <w:rPr>
                <w:rFonts w:ascii="Times New Roman" w:hAnsi="Times New Roman" w:cs="Times New Roman"/>
                <w:sz w:val="22"/>
                <w:szCs w:val="22"/>
              </w:rPr>
              <w:t>During the last year, how often have your day-to-day activities (ex: cooking, cleaning, taking medicine, driving, or paying bills, etc.) been hindered or needed help because of your con- fusion or memory loss?; If you needed help in daily life because you were confused or your memory was poor, how often did you receive help when you needed it?; and During the last year, how often have you been disturbed in your work life, volunteering, and social activities?</w:t>
            </w:r>
          </w:p>
        </w:tc>
      </w:tr>
      <w:tr w:rsidR="002F7C0E" w:rsidRPr="00EB08A3" w14:paraId="44CEC62E" w14:textId="77777777" w:rsidTr="00076F6B">
        <w:tc>
          <w:tcPr>
            <w:tcW w:w="5000" w:type="pct"/>
            <w:gridSpan w:val="4"/>
          </w:tcPr>
          <w:p w14:paraId="71B195DA" w14:textId="77777777" w:rsidR="002F7C0E" w:rsidRPr="00EB08A3" w:rsidRDefault="002F7C0E" w:rsidP="002F7C0E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B08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variates</w:t>
            </w:r>
          </w:p>
        </w:tc>
      </w:tr>
      <w:tr w:rsidR="002F7C0E" w:rsidRPr="00EB08A3" w14:paraId="49166633" w14:textId="77777777" w:rsidTr="00076F6B">
        <w:tc>
          <w:tcPr>
            <w:tcW w:w="102" w:type="pct"/>
          </w:tcPr>
          <w:p w14:paraId="4B95A176" w14:textId="77777777" w:rsidR="002F7C0E" w:rsidRPr="00EB08A3" w:rsidRDefault="002F7C0E" w:rsidP="002F7C0E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5" w:type="pct"/>
          </w:tcPr>
          <w:p w14:paraId="46600209" w14:textId="77777777" w:rsidR="002F7C0E" w:rsidRPr="00EB08A3" w:rsidRDefault="002F7C0E" w:rsidP="002F7C0E">
            <w:pPr>
              <w:widowControl/>
              <w:wordWrap/>
              <w:autoSpaceDE/>
              <w:autoSpaceDN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B08A3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371" w:type="pct"/>
          </w:tcPr>
          <w:p w14:paraId="6C3AE8C3" w14:textId="77777777" w:rsidR="002F7C0E" w:rsidRPr="00EB08A3" w:rsidRDefault="002F7C0E" w:rsidP="002F7C0E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12" w:type="pct"/>
          </w:tcPr>
          <w:p w14:paraId="2B006459" w14:textId="77777777" w:rsidR="002F7C0E" w:rsidRPr="00EB08A3" w:rsidRDefault="002F7C0E" w:rsidP="002F7C0E">
            <w:pPr>
              <w:wordWrap/>
              <w:snapToGrid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7C0E" w:rsidRPr="00EB08A3" w14:paraId="60AA980E" w14:textId="77777777" w:rsidTr="00076F6B">
        <w:tc>
          <w:tcPr>
            <w:tcW w:w="102" w:type="pct"/>
          </w:tcPr>
          <w:p w14:paraId="7B5B9162" w14:textId="77777777" w:rsidR="002F7C0E" w:rsidRPr="00EB08A3" w:rsidRDefault="002F7C0E" w:rsidP="002F7C0E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5" w:type="pct"/>
          </w:tcPr>
          <w:p w14:paraId="02E55B29" w14:textId="77777777" w:rsidR="002F7C0E" w:rsidRPr="00EB08A3" w:rsidRDefault="002F7C0E" w:rsidP="002F7C0E">
            <w:pPr>
              <w:widowControl/>
              <w:wordWrap/>
              <w:autoSpaceDE/>
              <w:autoSpaceDN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B08A3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371" w:type="pct"/>
          </w:tcPr>
          <w:p w14:paraId="33E6DF6E" w14:textId="77777777" w:rsidR="002F7C0E" w:rsidRPr="00EB08A3" w:rsidRDefault="002F7C0E" w:rsidP="002F7C0E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12" w:type="pct"/>
          </w:tcPr>
          <w:p w14:paraId="3B1646E5" w14:textId="77777777" w:rsidR="002F7C0E" w:rsidRPr="00EB08A3" w:rsidRDefault="002F7C0E" w:rsidP="002F7C0E">
            <w:pPr>
              <w:wordWrap/>
              <w:snapToGrid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7C0E" w:rsidRPr="00EB08A3" w14:paraId="01EC1BA2" w14:textId="77777777" w:rsidTr="00076F6B">
        <w:tc>
          <w:tcPr>
            <w:tcW w:w="102" w:type="pct"/>
          </w:tcPr>
          <w:p w14:paraId="0B983B43" w14:textId="77777777" w:rsidR="002F7C0E" w:rsidRPr="00EB08A3" w:rsidRDefault="002F7C0E" w:rsidP="002F7C0E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5" w:type="pct"/>
          </w:tcPr>
          <w:p w14:paraId="6A263B93" w14:textId="77777777" w:rsidR="002F7C0E" w:rsidRPr="00EB08A3" w:rsidRDefault="002F7C0E" w:rsidP="002F7C0E">
            <w:pPr>
              <w:widowControl/>
              <w:wordWrap/>
              <w:autoSpaceDE/>
              <w:autoSpaceDN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B08A3">
              <w:rPr>
                <w:rFonts w:ascii="Times New Roman" w:hAnsi="Times New Roman" w:cs="Times New Roman"/>
                <w:sz w:val="22"/>
                <w:szCs w:val="22"/>
              </w:rPr>
              <w:t>Sleep time</w:t>
            </w:r>
          </w:p>
        </w:tc>
        <w:tc>
          <w:tcPr>
            <w:tcW w:w="1371" w:type="pct"/>
          </w:tcPr>
          <w:p w14:paraId="57C8661F" w14:textId="77777777" w:rsidR="002F7C0E" w:rsidRPr="00EB08A3" w:rsidRDefault="002F7C0E" w:rsidP="002F7C0E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B08A3">
              <w:rPr>
                <w:rFonts w:ascii="Times New Roman" w:hAnsi="Times New Roman" w:cs="Times New Roman"/>
                <w:sz w:val="22"/>
                <w:szCs w:val="22"/>
              </w:rPr>
              <w:t>Hours/day</w:t>
            </w:r>
          </w:p>
        </w:tc>
        <w:tc>
          <w:tcPr>
            <w:tcW w:w="2512" w:type="pct"/>
          </w:tcPr>
          <w:p w14:paraId="3E02866F" w14:textId="77777777" w:rsidR="002F7C0E" w:rsidRPr="00EB08A3" w:rsidRDefault="002F7C0E" w:rsidP="002F7C0E">
            <w:pPr>
              <w:wordWrap/>
              <w:snapToGrid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7C0E" w:rsidRPr="00EB08A3" w14:paraId="47741E79" w14:textId="77777777" w:rsidTr="00076F6B">
        <w:tc>
          <w:tcPr>
            <w:tcW w:w="102" w:type="pct"/>
          </w:tcPr>
          <w:p w14:paraId="59ECB805" w14:textId="77777777" w:rsidR="002F7C0E" w:rsidRPr="00EB08A3" w:rsidRDefault="002F7C0E" w:rsidP="002F7C0E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5" w:type="pct"/>
          </w:tcPr>
          <w:p w14:paraId="695C6B10" w14:textId="77777777" w:rsidR="002F7C0E" w:rsidRPr="00EB08A3" w:rsidRDefault="002F7C0E" w:rsidP="002F7C0E">
            <w:pPr>
              <w:widowControl/>
              <w:wordWrap/>
              <w:autoSpaceDE/>
              <w:autoSpaceDN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B08A3">
              <w:rPr>
                <w:rFonts w:ascii="Times New Roman" w:hAnsi="Times New Roman" w:cs="Times New Roman"/>
                <w:sz w:val="22"/>
                <w:szCs w:val="22"/>
              </w:rPr>
              <w:t>Patient Health Questionnaire (PHQ)-9 score for depression</w:t>
            </w:r>
          </w:p>
        </w:tc>
        <w:tc>
          <w:tcPr>
            <w:tcW w:w="1371" w:type="pct"/>
          </w:tcPr>
          <w:p w14:paraId="19842E17" w14:textId="77777777" w:rsidR="002F7C0E" w:rsidRPr="00EB08A3" w:rsidRDefault="002F7C0E" w:rsidP="002F7C0E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B08A3">
              <w:rPr>
                <w:rFonts w:ascii="Times New Roman" w:hAnsi="Times New Roman" w:cs="Times New Roman"/>
                <w:sz w:val="22"/>
                <w:szCs w:val="22"/>
              </w:rPr>
              <w:t>The 9-item depression module from the full PHQ</w:t>
            </w:r>
          </w:p>
        </w:tc>
        <w:tc>
          <w:tcPr>
            <w:tcW w:w="2512" w:type="pct"/>
          </w:tcPr>
          <w:p w14:paraId="7EE8E3B2" w14:textId="77777777" w:rsidR="002F7C0E" w:rsidRPr="00EB08A3" w:rsidRDefault="002F7C0E" w:rsidP="002F7C0E">
            <w:pPr>
              <w:wordWrap/>
              <w:snapToGrid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B08A3">
              <w:rPr>
                <w:rFonts w:ascii="Times New Roman" w:hAnsi="Times New Roman" w:cs="Times New Roman"/>
                <w:sz w:val="22"/>
                <w:szCs w:val="22"/>
              </w:rPr>
              <w:t>0 to 27</w:t>
            </w:r>
          </w:p>
        </w:tc>
      </w:tr>
      <w:tr w:rsidR="002F7C0E" w:rsidRPr="00EB08A3" w14:paraId="36FA37A2" w14:textId="77777777" w:rsidTr="00076F6B">
        <w:tc>
          <w:tcPr>
            <w:tcW w:w="102" w:type="pct"/>
          </w:tcPr>
          <w:p w14:paraId="4CC1D6B5" w14:textId="77777777" w:rsidR="002F7C0E" w:rsidRPr="00EB08A3" w:rsidRDefault="002F7C0E" w:rsidP="002F7C0E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5" w:type="pct"/>
          </w:tcPr>
          <w:p w14:paraId="4356B3EC" w14:textId="77777777" w:rsidR="002F7C0E" w:rsidRPr="00EB08A3" w:rsidRDefault="002F7C0E" w:rsidP="002F7C0E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B08A3">
              <w:rPr>
                <w:rFonts w:ascii="Times New Roman" w:hAnsi="Times New Roman" w:cs="Times New Roman"/>
                <w:sz w:val="22"/>
                <w:szCs w:val="22"/>
              </w:rPr>
              <w:t>Education level</w:t>
            </w:r>
          </w:p>
        </w:tc>
        <w:tc>
          <w:tcPr>
            <w:tcW w:w="1371" w:type="pct"/>
          </w:tcPr>
          <w:p w14:paraId="70413A3A" w14:textId="77777777" w:rsidR="002F7C0E" w:rsidRPr="00EB08A3" w:rsidRDefault="002F7C0E" w:rsidP="002F7C0E">
            <w:pPr>
              <w:widowControl/>
              <w:wordWrap/>
              <w:autoSpaceDE/>
              <w:autoSpaceDN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:lang w:eastAsia="en-CA"/>
              </w:rPr>
            </w:pPr>
          </w:p>
        </w:tc>
        <w:tc>
          <w:tcPr>
            <w:tcW w:w="2512" w:type="pct"/>
          </w:tcPr>
          <w:p w14:paraId="1163A694" w14:textId="77777777" w:rsidR="002F7C0E" w:rsidRPr="00EB08A3" w:rsidRDefault="002F7C0E" w:rsidP="002F7C0E">
            <w:pPr>
              <w:wordWrap/>
              <w:snapToGrid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B08A3">
              <w:rPr>
                <w:rFonts w:ascii="Times New Roman" w:hAnsi="Times New Roman" w:cs="Times New Roman"/>
                <w:sz w:val="22"/>
                <w:szCs w:val="22"/>
              </w:rPr>
              <w:t>Middle school or below, high school, college or over</w:t>
            </w:r>
          </w:p>
        </w:tc>
      </w:tr>
      <w:tr w:rsidR="002F7C0E" w:rsidRPr="00EB08A3" w14:paraId="048C7EEE" w14:textId="77777777" w:rsidTr="00076F6B">
        <w:tc>
          <w:tcPr>
            <w:tcW w:w="102" w:type="pct"/>
          </w:tcPr>
          <w:p w14:paraId="383520B6" w14:textId="77777777" w:rsidR="002F7C0E" w:rsidRPr="00EB08A3" w:rsidRDefault="002F7C0E" w:rsidP="002F7C0E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5" w:type="pct"/>
          </w:tcPr>
          <w:p w14:paraId="6934BE4E" w14:textId="77777777" w:rsidR="002F7C0E" w:rsidRPr="00EB08A3" w:rsidRDefault="002F7C0E" w:rsidP="002F7C0E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B08A3">
              <w:rPr>
                <w:rFonts w:ascii="Times New Roman" w:hAnsi="Times New Roman" w:cs="Times New Roman"/>
                <w:sz w:val="22"/>
                <w:szCs w:val="22"/>
                <w:lang w:eastAsia="en-CA"/>
              </w:rPr>
              <w:t>Moderate-intensity physical activity (</w:t>
            </w:r>
            <w:r w:rsidRPr="00EB08A3">
              <w:rPr>
                <w:rFonts w:ascii="Times New Roman" w:hAnsi="Times New Roman" w:cs="Times New Roman"/>
                <w:sz w:val="22"/>
                <w:szCs w:val="22"/>
              </w:rPr>
              <w:t>MPA</w:t>
            </w:r>
            <w:r w:rsidRPr="00EB08A3">
              <w:rPr>
                <w:rFonts w:ascii="Times New Roman" w:hAnsi="Times New Roman" w:cs="Times New Roman"/>
                <w:sz w:val="22"/>
                <w:szCs w:val="22"/>
                <w:lang w:eastAsia="en-CA"/>
              </w:rPr>
              <w:t>)</w:t>
            </w:r>
          </w:p>
        </w:tc>
        <w:tc>
          <w:tcPr>
            <w:tcW w:w="1371" w:type="pct"/>
          </w:tcPr>
          <w:p w14:paraId="2775AE86" w14:textId="77777777" w:rsidR="002F7C0E" w:rsidRPr="00EB08A3" w:rsidRDefault="002F7C0E" w:rsidP="002F7C0E">
            <w:pPr>
              <w:widowControl/>
              <w:wordWrap/>
              <w:autoSpaceDE/>
              <w:autoSpaceDN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12" w:type="pct"/>
          </w:tcPr>
          <w:p w14:paraId="68B50BA4" w14:textId="77777777" w:rsidR="002F7C0E" w:rsidRPr="00EB08A3" w:rsidRDefault="002F7C0E" w:rsidP="002F7C0E">
            <w:pPr>
              <w:wordWrap/>
              <w:snapToGrid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B08A3">
              <w:rPr>
                <w:rFonts w:ascii="Times New Roman" w:hAnsi="Times New Roman" w:cs="Times New Roman"/>
                <w:sz w:val="22"/>
                <w:szCs w:val="22"/>
              </w:rPr>
              <w:t xml:space="preserve">0 minutes, 1-149 minutes, </w:t>
            </w:r>
            <w:r w:rsidRPr="00EB08A3">
              <w:rPr>
                <w:rFonts w:ascii="Times New Roman" w:eastAsia="Malgun Gothic" w:hAnsi="Times New Roman" w:cs="Times New Roman"/>
                <w:sz w:val="22"/>
                <w:szCs w:val="22"/>
              </w:rPr>
              <w:t>≥150 minutes</w:t>
            </w:r>
          </w:p>
        </w:tc>
      </w:tr>
      <w:tr w:rsidR="002F7C0E" w:rsidRPr="00EB08A3" w14:paraId="696255D3" w14:textId="77777777" w:rsidTr="00076F6B">
        <w:tc>
          <w:tcPr>
            <w:tcW w:w="102" w:type="pct"/>
          </w:tcPr>
          <w:p w14:paraId="1CEE169A" w14:textId="77777777" w:rsidR="002F7C0E" w:rsidRPr="00EB08A3" w:rsidRDefault="002F7C0E" w:rsidP="002F7C0E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5" w:type="pct"/>
          </w:tcPr>
          <w:p w14:paraId="74E5D6E0" w14:textId="77777777" w:rsidR="002F7C0E" w:rsidRPr="00EB08A3" w:rsidRDefault="002F7C0E" w:rsidP="002F7C0E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B08A3">
              <w:rPr>
                <w:rFonts w:ascii="Times New Roman" w:hAnsi="Times New Roman" w:cs="Times New Roman"/>
                <w:sz w:val="22"/>
                <w:szCs w:val="22"/>
              </w:rPr>
              <w:t>Obesity</w:t>
            </w:r>
          </w:p>
        </w:tc>
        <w:tc>
          <w:tcPr>
            <w:tcW w:w="1371" w:type="pct"/>
          </w:tcPr>
          <w:p w14:paraId="307153C6" w14:textId="77777777" w:rsidR="002F7C0E" w:rsidRPr="00EB08A3" w:rsidRDefault="002F7C0E" w:rsidP="002F7C0E">
            <w:pPr>
              <w:widowControl/>
              <w:wordWrap/>
              <w:autoSpaceDE/>
              <w:autoSpaceDN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:lang w:eastAsia="en-CA"/>
              </w:rPr>
            </w:pPr>
            <w:r w:rsidRPr="00EB08A3">
              <w:rPr>
                <w:rFonts w:ascii="Times New Roman" w:hAnsi="Times New Roman" w:cs="Times New Roman"/>
                <w:sz w:val="22"/>
                <w:szCs w:val="22"/>
                <w:lang w:eastAsia="en-CA"/>
              </w:rPr>
              <w:t>Body mass index (BMI)</w:t>
            </w:r>
          </w:p>
        </w:tc>
        <w:tc>
          <w:tcPr>
            <w:tcW w:w="2512" w:type="pct"/>
          </w:tcPr>
          <w:p w14:paraId="06A7AB46" w14:textId="77777777" w:rsidR="002F7C0E" w:rsidRPr="00EB08A3" w:rsidRDefault="002F7C0E" w:rsidP="002F7C0E">
            <w:pPr>
              <w:wordWrap/>
              <w:snapToGrid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B08A3">
              <w:rPr>
                <w:rFonts w:ascii="Times New Roman" w:hAnsi="Times New Roman" w:cs="Times New Roman"/>
                <w:sz w:val="22"/>
                <w:szCs w:val="22"/>
              </w:rPr>
              <w:t>Underweight (&lt;18.5), normal (≥18.5 to &lt;23), overweight (≥23 to &lt;25), obese I (≥25 to &lt;30), and obese II (≥30)</w:t>
            </w:r>
          </w:p>
        </w:tc>
      </w:tr>
      <w:tr w:rsidR="002F7C0E" w:rsidRPr="00EB08A3" w14:paraId="2F4CF48C" w14:textId="77777777" w:rsidTr="00076F6B">
        <w:tc>
          <w:tcPr>
            <w:tcW w:w="102" w:type="pct"/>
          </w:tcPr>
          <w:p w14:paraId="7C835EBC" w14:textId="77777777" w:rsidR="002F7C0E" w:rsidRPr="00EB08A3" w:rsidRDefault="002F7C0E" w:rsidP="002F7C0E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5" w:type="pct"/>
          </w:tcPr>
          <w:p w14:paraId="56D63F64" w14:textId="77777777" w:rsidR="002F7C0E" w:rsidRPr="00EB08A3" w:rsidRDefault="002F7C0E" w:rsidP="002F7C0E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B08A3">
              <w:rPr>
                <w:rFonts w:ascii="Times New Roman" w:hAnsi="Times New Roman" w:cs="Times New Roman"/>
                <w:sz w:val="22"/>
                <w:szCs w:val="22"/>
              </w:rPr>
              <w:t>Hypertension history</w:t>
            </w:r>
          </w:p>
        </w:tc>
        <w:tc>
          <w:tcPr>
            <w:tcW w:w="1371" w:type="pct"/>
          </w:tcPr>
          <w:p w14:paraId="744ACB26" w14:textId="77777777" w:rsidR="002F7C0E" w:rsidRPr="00EB08A3" w:rsidRDefault="002F7C0E" w:rsidP="002F7C0E">
            <w:pPr>
              <w:widowControl/>
              <w:wordWrap/>
              <w:autoSpaceDE/>
              <w:autoSpaceDN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12" w:type="pct"/>
          </w:tcPr>
          <w:p w14:paraId="74605940" w14:textId="77777777" w:rsidR="002F7C0E" w:rsidRPr="00EB08A3" w:rsidRDefault="002F7C0E" w:rsidP="002F7C0E">
            <w:pPr>
              <w:wordWrap/>
              <w:snapToGrid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7C0E" w:rsidRPr="00EB08A3" w14:paraId="61D7FD88" w14:textId="77777777" w:rsidTr="00076F6B">
        <w:tc>
          <w:tcPr>
            <w:tcW w:w="102" w:type="pct"/>
          </w:tcPr>
          <w:p w14:paraId="364E61EC" w14:textId="77777777" w:rsidR="002F7C0E" w:rsidRPr="00EB08A3" w:rsidRDefault="002F7C0E" w:rsidP="002F7C0E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5" w:type="pct"/>
          </w:tcPr>
          <w:p w14:paraId="780F6403" w14:textId="77777777" w:rsidR="002F7C0E" w:rsidRPr="00EB08A3" w:rsidRDefault="002F7C0E" w:rsidP="002F7C0E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B08A3">
              <w:rPr>
                <w:rFonts w:ascii="Times New Roman" w:hAnsi="Times New Roman" w:cs="Times New Roman"/>
                <w:sz w:val="22"/>
                <w:szCs w:val="22"/>
              </w:rPr>
              <w:t>Diabetes mellitus history</w:t>
            </w:r>
          </w:p>
        </w:tc>
        <w:tc>
          <w:tcPr>
            <w:tcW w:w="1371" w:type="pct"/>
          </w:tcPr>
          <w:p w14:paraId="017CB9A9" w14:textId="77777777" w:rsidR="002F7C0E" w:rsidRPr="00EB08A3" w:rsidRDefault="002F7C0E" w:rsidP="002F7C0E">
            <w:pPr>
              <w:widowControl/>
              <w:wordWrap/>
              <w:autoSpaceDE/>
              <w:autoSpaceDN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:lang w:eastAsia="en-CA"/>
              </w:rPr>
            </w:pPr>
          </w:p>
        </w:tc>
        <w:tc>
          <w:tcPr>
            <w:tcW w:w="2512" w:type="pct"/>
          </w:tcPr>
          <w:p w14:paraId="28EB3188" w14:textId="77777777" w:rsidR="002F7C0E" w:rsidRPr="00EB08A3" w:rsidRDefault="002F7C0E" w:rsidP="002F7C0E">
            <w:pPr>
              <w:wordWrap/>
              <w:snapToGrid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7C0E" w:rsidRPr="00EB08A3" w14:paraId="7C36A6D1" w14:textId="77777777" w:rsidTr="00076F6B">
        <w:tc>
          <w:tcPr>
            <w:tcW w:w="102" w:type="pct"/>
          </w:tcPr>
          <w:p w14:paraId="3626288E" w14:textId="77777777" w:rsidR="002F7C0E" w:rsidRPr="00EB08A3" w:rsidRDefault="002F7C0E" w:rsidP="002F7C0E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5" w:type="pct"/>
          </w:tcPr>
          <w:p w14:paraId="70EE9F28" w14:textId="77777777" w:rsidR="002F7C0E" w:rsidRPr="00EB08A3" w:rsidRDefault="002F7C0E" w:rsidP="002F7C0E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B08A3">
              <w:rPr>
                <w:rFonts w:ascii="Times New Roman" w:hAnsi="Times New Roman" w:cs="Times New Roman"/>
                <w:sz w:val="22"/>
                <w:szCs w:val="22"/>
              </w:rPr>
              <w:t>Alcohol consumption</w:t>
            </w:r>
          </w:p>
        </w:tc>
        <w:tc>
          <w:tcPr>
            <w:tcW w:w="1371" w:type="pct"/>
          </w:tcPr>
          <w:p w14:paraId="0D5CBDFE" w14:textId="77777777" w:rsidR="002F7C0E" w:rsidRPr="00EB08A3" w:rsidRDefault="002F7C0E" w:rsidP="002F7C0E">
            <w:pPr>
              <w:widowControl/>
              <w:wordWrap/>
              <w:autoSpaceDE/>
              <w:autoSpaceDN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:lang w:eastAsia="en-CA"/>
              </w:rPr>
            </w:pPr>
          </w:p>
        </w:tc>
        <w:tc>
          <w:tcPr>
            <w:tcW w:w="2512" w:type="pct"/>
          </w:tcPr>
          <w:p w14:paraId="39F16183" w14:textId="77777777" w:rsidR="002F7C0E" w:rsidRPr="00EB08A3" w:rsidRDefault="002F7C0E" w:rsidP="002F7C0E">
            <w:pPr>
              <w:wordWrap/>
              <w:snapToGrid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B08A3">
              <w:rPr>
                <w:rFonts w:ascii="Times New Roman" w:hAnsi="Times New Roman" w:cs="Times New Roman"/>
                <w:sz w:val="22"/>
                <w:szCs w:val="22"/>
              </w:rPr>
              <w:t xml:space="preserve">&lt;1 time a month, 1-4 times a month, </w:t>
            </w:r>
            <w:r w:rsidRPr="00EB08A3">
              <w:rPr>
                <w:rFonts w:ascii="Times New Roman" w:eastAsia="Malgun Gothic" w:hAnsi="Times New Roman" w:cs="Times New Roman"/>
                <w:sz w:val="22"/>
                <w:szCs w:val="22"/>
              </w:rPr>
              <w:t>≥</w:t>
            </w:r>
            <w:r w:rsidRPr="00EB08A3">
              <w:rPr>
                <w:rFonts w:ascii="Times New Roman" w:hAnsi="Times New Roman" w:cs="Times New Roman"/>
                <w:sz w:val="22"/>
                <w:szCs w:val="22"/>
              </w:rPr>
              <w:t>2 times a week</w:t>
            </w:r>
          </w:p>
        </w:tc>
      </w:tr>
      <w:tr w:rsidR="002F7C0E" w:rsidRPr="00EB08A3" w14:paraId="61A66007" w14:textId="77777777" w:rsidTr="00076F6B">
        <w:tc>
          <w:tcPr>
            <w:tcW w:w="102" w:type="pct"/>
          </w:tcPr>
          <w:p w14:paraId="57AAA406" w14:textId="77777777" w:rsidR="002F7C0E" w:rsidRPr="00EB08A3" w:rsidRDefault="002F7C0E" w:rsidP="002F7C0E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5" w:type="pct"/>
          </w:tcPr>
          <w:p w14:paraId="48635D03" w14:textId="77777777" w:rsidR="002F7C0E" w:rsidRPr="00EB08A3" w:rsidRDefault="002F7C0E" w:rsidP="002F7C0E">
            <w:pPr>
              <w:wordWrap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B08A3">
              <w:rPr>
                <w:rFonts w:ascii="Times New Roman" w:hAnsi="Times New Roman" w:cs="Times New Roman"/>
                <w:sz w:val="22"/>
                <w:szCs w:val="22"/>
              </w:rPr>
              <w:t>Subjective stress level</w:t>
            </w:r>
          </w:p>
        </w:tc>
        <w:tc>
          <w:tcPr>
            <w:tcW w:w="1371" w:type="pct"/>
          </w:tcPr>
          <w:p w14:paraId="26F405F9" w14:textId="77777777" w:rsidR="002F7C0E" w:rsidRPr="00EB08A3" w:rsidRDefault="002F7C0E" w:rsidP="002F7C0E">
            <w:pPr>
              <w:widowControl/>
              <w:wordWrap/>
              <w:autoSpaceDE/>
              <w:autoSpaceDN/>
              <w:snapToGrid w:val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:lang w:eastAsia="en-CA"/>
              </w:rPr>
            </w:pPr>
          </w:p>
        </w:tc>
        <w:tc>
          <w:tcPr>
            <w:tcW w:w="2512" w:type="pct"/>
          </w:tcPr>
          <w:p w14:paraId="7A95D8AD" w14:textId="77777777" w:rsidR="002F7C0E" w:rsidRPr="00EB08A3" w:rsidRDefault="002F7C0E" w:rsidP="002F7C0E">
            <w:pPr>
              <w:wordWrap/>
              <w:snapToGrid w:val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B08A3">
              <w:rPr>
                <w:rFonts w:ascii="Times New Roman" w:hAnsi="Times New Roman" w:cs="Times New Roman"/>
                <w:sz w:val="22"/>
                <w:szCs w:val="22"/>
              </w:rPr>
              <w:t>Very severe, severe, a little, no stress</w:t>
            </w:r>
          </w:p>
        </w:tc>
      </w:tr>
    </w:tbl>
    <w:p w14:paraId="4A0EC8C0" w14:textId="77777777" w:rsidR="002F7C0E" w:rsidRPr="002F7C0E" w:rsidRDefault="002F7C0E" w:rsidP="00E42C64">
      <w:pPr>
        <w:wordWrap/>
        <w:snapToGrid w:val="0"/>
        <w:contextualSpacing/>
      </w:pPr>
    </w:p>
    <w:sectPr w:rsidR="002F7C0E" w:rsidRPr="002F7C0E" w:rsidSect="00E42C64">
      <w:pgSz w:w="16838" w:h="11906" w:orient="landscape"/>
      <w:pgMar w:top="1440" w:right="1440" w:bottom="1276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C0E"/>
    <w:rsid w:val="00000C70"/>
    <w:rsid w:val="000031F6"/>
    <w:rsid w:val="000054F1"/>
    <w:rsid w:val="00007525"/>
    <w:rsid w:val="00010D14"/>
    <w:rsid w:val="00021582"/>
    <w:rsid w:val="00030459"/>
    <w:rsid w:val="00032786"/>
    <w:rsid w:val="000377B5"/>
    <w:rsid w:val="00042BBE"/>
    <w:rsid w:val="00043697"/>
    <w:rsid w:val="00047490"/>
    <w:rsid w:val="00061E11"/>
    <w:rsid w:val="000646AB"/>
    <w:rsid w:val="00064FD3"/>
    <w:rsid w:val="000766AF"/>
    <w:rsid w:val="00076779"/>
    <w:rsid w:val="00076AA1"/>
    <w:rsid w:val="0008079B"/>
    <w:rsid w:val="000830F7"/>
    <w:rsid w:val="000847CC"/>
    <w:rsid w:val="000872AE"/>
    <w:rsid w:val="00087329"/>
    <w:rsid w:val="00091318"/>
    <w:rsid w:val="00094140"/>
    <w:rsid w:val="00095269"/>
    <w:rsid w:val="000A1F68"/>
    <w:rsid w:val="000A215A"/>
    <w:rsid w:val="000A2C96"/>
    <w:rsid w:val="000A47CD"/>
    <w:rsid w:val="000A61A8"/>
    <w:rsid w:val="000A7B03"/>
    <w:rsid w:val="000B0496"/>
    <w:rsid w:val="000B12A0"/>
    <w:rsid w:val="000B542F"/>
    <w:rsid w:val="000C28A5"/>
    <w:rsid w:val="000C4A60"/>
    <w:rsid w:val="000C63F5"/>
    <w:rsid w:val="000D1535"/>
    <w:rsid w:val="000D717C"/>
    <w:rsid w:val="000D78B6"/>
    <w:rsid w:val="000E7D77"/>
    <w:rsid w:val="000F0182"/>
    <w:rsid w:val="000F39CC"/>
    <w:rsid w:val="000F40DE"/>
    <w:rsid w:val="000F5329"/>
    <w:rsid w:val="000F554E"/>
    <w:rsid w:val="00100CC4"/>
    <w:rsid w:val="001108DC"/>
    <w:rsid w:val="0011469E"/>
    <w:rsid w:val="00114CE3"/>
    <w:rsid w:val="00115995"/>
    <w:rsid w:val="00116131"/>
    <w:rsid w:val="00120008"/>
    <w:rsid w:val="001205A9"/>
    <w:rsid w:val="001254FB"/>
    <w:rsid w:val="00131402"/>
    <w:rsid w:val="001336D0"/>
    <w:rsid w:val="00134C56"/>
    <w:rsid w:val="00136073"/>
    <w:rsid w:val="0013638F"/>
    <w:rsid w:val="00137556"/>
    <w:rsid w:val="00141DC2"/>
    <w:rsid w:val="001531EE"/>
    <w:rsid w:val="00156F5D"/>
    <w:rsid w:val="00164676"/>
    <w:rsid w:val="00166B27"/>
    <w:rsid w:val="00167B23"/>
    <w:rsid w:val="00174B20"/>
    <w:rsid w:val="00174E1F"/>
    <w:rsid w:val="001850CE"/>
    <w:rsid w:val="00194027"/>
    <w:rsid w:val="00197423"/>
    <w:rsid w:val="001975E4"/>
    <w:rsid w:val="00197F04"/>
    <w:rsid w:val="001A2518"/>
    <w:rsid w:val="001B0D01"/>
    <w:rsid w:val="001B1BFD"/>
    <w:rsid w:val="001B642D"/>
    <w:rsid w:val="001C3B9D"/>
    <w:rsid w:val="001D1B4D"/>
    <w:rsid w:val="001D59D7"/>
    <w:rsid w:val="001E2725"/>
    <w:rsid w:val="001E5253"/>
    <w:rsid w:val="001F1B91"/>
    <w:rsid w:val="001F4ACF"/>
    <w:rsid w:val="00213822"/>
    <w:rsid w:val="00215955"/>
    <w:rsid w:val="00217F8A"/>
    <w:rsid w:val="0022080A"/>
    <w:rsid w:val="00230D96"/>
    <w:rsid w:val="0023202D"/>
    <w:rsid w:val="002372EA"/>
    <w:rsid w:val="00241A79"/>
    <w:rsid w:val="002539A7"/>
    <w:rsid w:val="002615D6"/>
    <w:rsid w:val="002635BA"/>
    <w:rsid w:val="002641FE"/>
    <w:rsid w:val="00274658"/>
    <w:rsid w:val="00275BB3"/>
    <w:rsid w:val="00276916"/>
    <w:rsid w:val="00283D16"/>
    <w:rsid w:val="00284C7B"/>
    <w:rsid w:val="00285013"/>
    <w:rsid w:val="00285139"/>
    <w:rsid w:val="00286C1C"/>
    <w:rsid w:val="00291183"/>
    <w:rsid w:val="00293E60"/>
    <w:rsid w:val="0029458A"/>
    <w:rsid w:val="00294E78"/>
    <w:rsid w:val="00294E9F"/>
    <w:rsid w:val="002A15F8"/>
    <w:rsid w:val="002A5633"/>
    <w:rsid w:val="002A68F9"/>
    <w:rsid w:val="002B35AB"/>
    <w:rsid w:val="002B3A92"/>
    <w:rsid w:val="002B3C18"/>
    <w:rsid w:val="002B67B7"/>
    <w:rsid w:val="002C450A"/>
    <w:rsid w:val="002C7A1B"/>
    <w:rsid w:val="002D1B30"/>
    <w:rsid w:val="002D328A"/>
    <w:rsid w:val="002D5181"/>
    <w:rsid w:val="002E038F"/>
    <w:rsid w:val="002F7C0E"/>
    <w:rsid w:val="00300970"/>
    <w:rsid w:val="003015A2"/>
    <w:rsid w:val="00305A0F"/>
    <w:rsid w:val="00305FA3"/>
    <w:rsid w:val="0030776E"/>
    <w:rsid w:val="00307CF6"/>
    <w:rsid w:val="00310893"/>
    <w:rsid w:val="0031227A"/>
    <w:rsid w:val="0031607A"/>
    <w:rsid w:val="003173C9"/>
    <w:rsid w:val="0032262F"/>
    <w:rsid w:val="003259E7"/>
    <w:rsid w:val="0032708B"/>
    <w:rsid w:val="00334735"/>
    <w:rsid w:val="00346843"/>
    <w:rsid w:val="00350CCB"/>
    <w:rsid w:val="003558B9"/>
    <w:rsid w:val="00356401"/>
    <w:rsid w:val="003601B0"/>
    <w:rsid w:val="00367DDB"/>
    <w:rsid w:val="003718A3"/>
    <w:rsid w:val="00374256"/>
    <w:rsid w:val="003854C2"/>
    <w:rsid w:val="00387E06"/>
    <w:rsid w:val="003B03BD"/>
    <w:rsid w:val="003B2EEA"/>
    <w:rsid w:val="003B4D7A"/>
    <w:rsid w:val="003C7573"/>
    <w:rsid w:val="003C7FA9"/>
    <w:rsid w:val="003D0F5A"/>
    <w:rsid w:val="003D2AB6"/>
    <w:rsid w:val="003E01B3"/>
    <w:rsid w:val="003F1C3F"/>
    <w:rsid w:val="003F3569"/>
    <w:rsid w:val="003F6523"/>
    <w:rsid w:val="004161F0"/>
    <w:rsid w:val="0042344F"/>
    <w:rsid w:val="00425F6F"/>
    <w:rsid w:val="00426C1B"/>
    <w:rsid w:val="00426C38"/>
    <w:rsid w:val="00433C39"/>
    <w:rsid w:val="0043690B"/>
    <w:rsid w:val="004413F4"/>
    <w:rsid w:val="00441664"/>
    <w:rsid w:val="004416E6"/>
    <w:rsid w:val="00445FBF"/>
    <w:rsid w:val="00446DCC"/>
    <w:rsid w:val="00446FF9"/>
    <w:rsid w:val="00447322"/>
    <w:rsid w:val="0045156F"/>
    <w:rsid w:val="00452023"/>
    <w:rsid w:val="00452F67"/>
    <w:rsid w:val="00467D02"/>
    <w:rsid w:val="00472CBE"/>
    <w:rsid w:val="00483D75"/>
    <w:rsid w:val="00485F2D"/>
    <w:rsid w:val="00493959"/>
    <w:rsid w:val="004953F0"/>
    <w:rsid w:val="004965B1"/>
    <w:rsid w:val="004A50AA"/>
    <w:rsid w:val="004B36B1"/>
    <w:rsid w:val="004B3F16"/>
    <w:rsid w:val="004C23E0"/>
    <w:rsid w:val="004C57FC"/>
    <w:rsid w:val="004C5999"/>
    <w:rsid w:val="004C6499"/>
    <w:rsid w:val="004D4425"/>
    <w:rsid w:val="004D54B0"/>
    <w:rsid w:val="004D65A5"/>
    <w:rsid w:val="004D6EA6"/>
    <w:rsid w:val="004D76DC"/>
    <w:rsid w:val="004D7A84"/>
    <w:rsid w:val="004E0B6E"/>
    <w:rsid w:val="004E6C50"/>
    <w:rsid w:val="004E79CB"/>
    <w:rsid w:val="004F1CE4"/>
    <w:rsid w:val="004F53FE"/>
    <w:rsid w:val="004F784B"/>
    <w:rsid w:val="005142B4"/>
    <w:rsid w:val="00514554"/>
    <w:rsid w:val="00520AF0"/>
    <w:rsid w:val="005248C0"/>
    <w:rsid w:val="00524F74"/>
    <w:rsid w:val="00524FE5"/>
    <w:rsid w:val="00530A92"/>
    <w:rsid w:val="00544192"/>
    <w:rsid w:val="00546EF1"/>
    <w:rsid w:val="00560055"/>
    <w:rsid w:val="00560A96"/>
    <w:rsid w:val="005636D7"/>
    <w:rsid w:val="00565FB4"/>
    <w:rsid w:val="0057072D"/>
    <w:rsid w:val="00571B8F"/>
    <w:rsid w:val="005746A1"/>
    <w:rsid w:val="00574FAF"/>
    <w:rsid w:val="005750F2"/>
    <w:rsid w:val="00580C62"/>
    <w:rsid w:val="00580D0D"/>
    <w:rsid w:val="0058135D"/>
    <w:rsid w:val="00581C2A"/>
    <w:rsid w:val="00583CCC"/>
    <w:rsid w:val="00585380"/>
    <w:rsid w:val="00590940"/>
    <w:rsid w:val="00591FD5"/>
    <w:rsid w:val="005B7852"/>
    <w:rsid w:val="005C188C"/>
    <w:rsid w:val="005D54E1"/>
    <w:rsid w:val="005D5664"/>
    <w:rsid w:val="005E54D2"/>
    <w:rsid w:val="005E6F01"/>
    <w:rsid w:val="005F55EA"/>
    <w:rsid w:val="005F72F1"/>
    <w:rsid w:val="006024EF"/>
    <w:rsid w:val="00607A5D"/>
    <w:rsid w:val="00611EF4"/>
    <w:rsid w:val="00612F95"/>
    <w:rsid w:val="00616A5D"/>
    <w:rsid w:val="00620C58"/>
    <w:rsid w:val="00626406"/>
    <w:rsid w:val="00635912"/>
    <w:rsid w:val="00640459"/>
    <w:rsid w:val="00641151"/>
    <w:rsid w:val="006435AF"/>
    <w:rsid w:val="006471AB"/>
    <w:rsid w:val="006476C6"/>
    <w:rsid w:val="0065029C"/>
    <w:rsid w:val="00657812"/>
    <w:rsid w:val="00673A1F"/>
    <w:rsid w:val="00676A14"/>
    <w:rsid w:val="00677B6C"/>
    <w:rsid w:val="006805CE"/>
    <w:rsid w:val="00686556"/>
    <w:rsid w:val="006924DE"/>
    <w:rsid w:val="006A0D89"/>
    <w:rsid w:val="006A100A"/>
    <w:rsid w:val="006A48A3"/>
    <w:rsid w:val="006B23EB"/>
    <w:rsid w:val="006C47A2"/>
    <w:rsid w:val="006C69C1"/>
    <w:rsid w:val="006C786B"/>
    <w:rsid w:val="006D1FE9"/>
    <w:rsid w:val="006D7FC3"/>
    <w:rsid w:val="006E47FC"/>
    <w:rsid w:val="006E659A"/>
    <w:rsid w:val="006F0400"/>
    <w:rsid w:val="006F144E"/>
    <w:rsid w:val="006F5F3F"/>
    <w:rsid w:val="006F6807"/>
    <w:rsid w:val="00702D42"/>
    <w:rsid w:val="007046CD"/>
    <w:rsid w:val="00712FCF"/>
    <w:rsid w:val="0071501D"/>
    <w:rsid w:val="00721152"/>
    <w:rsid w:val="00721858"/>
    <w:rsid w:val="00731981"/>
    <w:rsid w:val="00733C50"/>
    <w:rsid w:val="00735401"/>
    <w:rsid w:val="007400CC"/>
    <w:rsid w:val="007422F1"/>
    <w:rsid w:val="007432F4"/>
    <w:rsid w:val="007507C6"/>
    <w:rsid w:val="007521F1"/>
    <w:rsid w:val="0075486B"/>
    <w:rsid w:val="00760A83"/>
    <w:rsid w:val="0076134D"/>
    <w:rsid w:val="00774C3C"/>
    <w:rsid w:val="007763C7"/>
    <w:rsid w:val="00777843"/>
    <w:rsid w:val="00777A0B"/>
    <w:rsid w:val="007828DC"/>
    <w:rsid w:val="00782D22"/>
    <w:rsid w:val="00791153"/>
    <w:rsid w:val="00791F3F"/>
    <w:rsid w:val="007B1F5D"/>
    <w:rsid w:val="007B2806"/>
    <w:rsid w:val="007C3B86"/>
    <w:rsid w:val="007C437A"/>
    <w:rsid w:val="007C7D2A"/>
    <w:rsid w:val="007E4DAB"/>
    <w:rsid w:val="007F1AD4"/>
    <w:rsid w:val="007F21F6"/>
    <w:rsid w:val="007F7C23"/>
    <w:rsid w:val="00804DFB"/>
    <w:rsid w:val="00813290"/>
    <w:rsid w:val="0082445C"/>
    <w:rsid w:val="008341D2"/>
    <w:rsid w:val="0083664B"/>
    <w:rsid w:val="00836B59"/>
    <w:rsid w:val="00840BBC"/>
    <w:rsid w:val="00840EFD"/>
    <w:rsid w:val="00843255"/>
    <w:rsid w:val="0084485B"/>
    <w:rsid w:val="0085239C"/>
    <w:rsid w:val="0085519B"/>
    <w:rsid w:val="008602E9"/>
    <w:rsid w:val="00862068"/>
    <w:rsid w:val="008633A8"/>
    <w:rsid w:val="008637FA"/>
    <w:rsid w:val="00872859"/>
    <w:rsid w:val="00875D30"/>
    <w:rsid w:val="0088192C"/>
    <w:rsid w:val="008854D2"/>
    <w:rsid w:val="00896B06"/>
    <w:rsid w:val="008A2000"/>
    <w:rsid w:val="008A6DD5"/>
    <w:rsid w:val="008A71DC"/>
    <w:rsid w:val="008A7BA8"/>
    <w:rsid w:val="008A7E20"/>
    <w:rsid w:val="008B2E86"/>
    <w:rsid w:val="008B3DE0"/>
    <w:rsid w:val="008B511C"/>
    <w:rsid w:val="008C2F51"/>
    <w:rsid w:val="008C4186"/>
    <w:rsid w:val="008C4B1A"/>
    <w:rsid w:val="008C62DC"/>
    <w:rsid w:val="008D0F95"/>
    <w:rsid w:val="008D7BAA"/>
    <w:rsid w:val="008E0C2F"/>
    <w:rsid w:val="008E4206"/>
    <w:rsid w:val="00902679"/>
    <w:rsid w:val="00905DE6"/>
    <w:rsid w:val="00911AEF"/>
    <w:rsid w:val="00915EC8"/>
    <w:rsid w:val="0092184E"/>
    <w:rsid w:val="0092628C"/>
    <w:rsid w:val="00926416"/>
    <w:rsid w:val="009272B2"/>
    <w:rsid w:val="00935E88"/>
    <w:rsid w:val="0093701C"/>
    <w:rsid w:val="0094050D"/>
    <w:rsid w:val="0094068E"/>
    <w:rsid w:val="00943C3B"/>
    <w:rsid w:val="009447CC"/>
    <w:rsid w:val="0094640A"/>
    <w:rsid w:val="00950CD9"/>
    <w:rsid w:val="00952C38"/>
    <w:rsid w:val="00953438"/>
    <w:rsid w:val="00955274"/>
    <w:rsid w:val="0096333C"/>
    <w:rsid w:val="00966C7D"/>
    <w:rsid w:val="0096700F"/>
    <w:rsid w:val="009761C5"/>
    <w:rsid w:val="00976F7A"/>
    <w:rsid w:val="009778E2"/>
    <w:rsid w:val="00983237"/>
    <w:rsid w:val="0098615F"/>
    <w:rsid w:val="00986D3C"/>
    <w:rsid w:val="00987194"/>
    <w:rsid w:val="00987CC0"/>
    <w:rsid w:val="00995524"/>
    <w:rsid w:val="00996581"/>
    <w:rsid w:val="009A0D8F"/>
    <w:rsid w:val="009A1286"/>
    <w:rsid w:val="009A56CB"/>
    <w:rsid w:val="009A7EC3"/>
    <w:rsid w:val="009B282D"/>
    <w:rsid w:val="009B44B3"/>
    <w:rsid w:val="009B4706"/>
    <w:rsid w:val="009C21B6"/>
    <w:rsid w:val="009D3141"/>
    <w:rsid w:val="009D6102"/>
    <w:rsid w:val="009D65B4"/>
    <w:rsid w:val="009E10AA"/>
    <w:rsid w:val="009E1978"/>
    <w:rsid w:val="009E4CA8"/>
    <w:rsid w:val="009E6967"/>
    <w:rsid w:val="009F60D2"/>
    <w:rsid w:val="00A06DAC"/>
    <w:rsid w:val="00A1355A"/>
    <w:rsid w:val="00A22A71"/>
    <w:rsid w:val="00A26F64"/>
    <w:rsid w:val="00A40C1E"/>
    <w:rsid w:val="00A41B13"/>
    <w:rsid w:val="00A518A2"/>
    <w:rsid w:val="00A51D6B"/>
    <w:rsid w:val="00A53DD7"/>
    <w:rsid w:val="00A540AA"/>
    <w:rsid w:val="00A56418"/>
    <w:rsid w:val="00A60A36"/>
    <w:rsid w:val="00A643D1"/>
    <w:rsid w:val="00A75D1D"/>
    <w:rsid w:val="00A82FE4"/>
    <w:rsid w:val="00A920B3"/>
    <w:rsid w:val="00A9293E"/>
    <w:rsid w:val="00A94D7B"/>
    <w:rsid w:val="00AA000E"/>
    <w:rsid w:val="00AA22F4"/>
    <w:rsid w:val="00AA66A8"/>
    <w:rsid w:val="00AB3CE3"/>
    <w:rsid w:val="00AC3CFF"/>
    <w:rsid w:val="00AC3D18"/>
    <w:rsid w:val="00AC4E25"/>
    <w:rsid w:val="00AE7CD3"/>
    <w:rsid w:val="00AF2376"/>
    <w:rsid w:val="00AF2D40"/>
    <w:rsid w:val="00B019F0"/>
    <w:rsid w:val="00B044BE"/>
    <w:rsid w:val="00B046C4"/>
    <w:rsid w:val="00B047FF"/>
    <w:rsid w:val="00B17E05"/>
    <w:rsid w:val="00B20D01"/>
    <w:rsid w:val="00B21F09"/>
    <w:rsid w:val="00B22C5A"/>
    <w:rsid w:val="00B2500B"/>
    <w:rsid w:val="00B27F8A"/>
    <w:rsid w:val="00B344B4"/>
    <w:rsid w:val="00B512B2"/>
    <w:rsid w:val="00B529F5"/>
    <w:rsid w:val="00B54596"/>
    <w:rsid w:val="00B54720"/>
    <w:rsid w:val="00B55CB3"/>
    <w:rsid w:val="00B5790D"/>
    <w:rsid w:val="00B6100B"/>
    <w:rsid w:val="00B6145D"/>
    <w:rsid w:val="00B65C5E"/>
    <w:rsid w:val="00B70BCF"/>
    <w:rsid w:val="00B71637"/>
    <w:rsid w:val="00B7319D"/>
    <w:rsid w:val="00B7545F"/>
    <w:rsid w:val="00B81C71"/>
    <w:rsid w:val="00B8489C"/>
    <w:rsid w:val="00B91F87"/>
    <w:rsid w:val="00B927F5"/>
    <w:rsid w:val="00B930B9"/>
    <w:rsid w:val="00BA2F4C"/>
    <w:rsid w:val="00BA7C5B"/>
    <w:rsid w:val="00BB2D28"/>
    <w:rsid w:val="00BB5123"/>
    <w:rsid w:val="00BC2767"/>
    <w:rsid w:val="00BC2C46"/>
    <w:rsid w:val="00BC59E2"/>
    <w:rsid w:val="00BC5B12"/>
    <w:rsid w:val="00BC7826"/>
    <w:rsid w:val="00BD551F"/>
    <w:rsid w:val="00BD7B0E"/>
    <w:rsid w:val="00BE218A"/>
    <w:rsid w:val="00BE4776"/>
    <w:rsid w:val="00BE5173"/>
    <w:rsid w:val="00BE57B9"/>
    <w:rsid w:val="00BE6EF6"/>
    <w:rsid w:val="00BF3EA8"/>
    <w:rsid w:val="00BF63C2"/>
    <w:rsid w:val="00C203A3"/>
    <w:rsid w:val="00C20508"/>
    <w:rsid w:val="00C239D7"/>
    <w:rsid w:val="00C27274"/>
    <w:rsid w:val="00C310D7"/>
    <w:rsid w:val="00C333C3"/>
    <w:rsid w:val="00C34446"/>
    <w:rsid w:val="00C44D5F"/>
    <w:rsid w:val="00C60BBD"/>
    <w:rsid w:val="00C6198B"/>
    <w:rsid w:val="00C65F74"/>
    <w:rsid w:val="00C66ECD"/>
    <w:rsid w:val="00C72262"/>
    <w:rsid w:val="00C73985"/>
    <w:rsid w:val="00C77170"/>
    <w:rsid w:val="00C846DE"/>
    <w:rsid w:val="00C85F2E"/>
    <w:rsid w:val="00C86038"/>
    <w:rsid w:val="00C96C6D"/>
    <w:rsid w:val="00CA2736"/>
    <w:rsid w:val="00CA2C9B"/>
    <w:rsid w:val="00CA4730"/>
    <w:rsid w:val="00CB5ACA"/>
    <w:rsid w:val="00CC1ED2"/>
    <w:rsid w:val="00CC75B5"/>
    <w:rsid w:val="00CD6679"/>
    <w:rsid w:val="00CE5B42"/>
    <w:rsid w:val="00CE685B"/>
    <w:rsid w:val="00CE72F5"/>
    <w:rsid w:val="00CF0C69"/>
    <w:rsid w:val="00CF12E0"/>
    <w:rsid w:val="00CF1E47"/>
    <w:rsid w:val="00D00309"/>
    <w:rsid w:val="00D014CC"/>
    <w:rsid w:val="00D0355B"/>
    <w:rsid w:val="00D12908"/>
    <w:rsid w:val="00D15382"/>
    <w:rsid w:val="00D1660D"/>
    <w:rsid w:val="00D3176B"/>
    <w:rsid w:val="00D40F4C"/>
    <w:rsid w:val="00D447AF"/>
    <w:rsid w:val="00D45BE5"/>
    <w:rsid w:val="00D52B8E"/>
    <w:rsid w:val="00D66036"/>
    <w:rsid w:val="00D73C57"/>
    <w:rsid w:val="00D77939"/>
    <w:rsid w:val="00D84895"/>
    <w:rsid w:val="00D9725F"/>
    <w:rsid w:val="00DA3E2A"/>
    <w:rsid w:val="00DA42BD"/>
    <w:rsid w:val="00DA4636"/>
    <w:rsid w:val="00DB3998"/>
    <w:rsid w:val="00DB4168"/>
    <w:rsid w:val="00DB4D12"/>
    <w:rsid w:val="00DB7044"/>
    <w:rsid w:val="00DC1CFB"/>
    <w:rsid w:val="00DC2162"/>
    <w:rsid w:val="00DC4AFF"/>
    <w:rsid w:val="00DC63E1"/>
    <w:rsid w:val="00DD1119"/>
    <w:rsid w:val="00DD18CC"/>
    <w:rsid w:val="00DD68BE"/>
    <w:rsid w:val="00DE2B0D"/>
    <w:rsid w:val="00DE7216"/>
    <w:rsid w:val="00DF0E30"/>
    <w:rsid w:val="00DF743C"/>
    <w:rsid w:val="00E00C15"/>
    <w:rsid w:val="00E01FB6"/>
    <w:rsid w:val="00E02CE4"/>
    <w:rsid w:val="00E0375B"/>
    <w:rsid w:val="00E04C97"/>
    <w:rsid w:val="00E13ADA"/>
    <w:rsid w:val="00E16AC5"/>
    <w:rsid w:val="00E16E98"/>
    <w:rsid w:val="00E2261E"/>
    <w:rsid w:val="00E250AE"/>
    <w:rsid w:val="00E30012"/>
    <w:rsid w:val="00E338B4"/>
    <w:rsid w:val="00E42C64"/>
    <w:rsid w:val="00E43BC9"/>
    <w:rsid w:val="00E45856"/>
    <w:rsid w:val="00E4616E"/>
    <w:rsid w:val="00E514F7"/>
    <w:rsid w:val="00E538BF"/>
    <w:rsid w:val="00E57135"/>
    <w:rsid w:val="00E62D9F"/>
    <w:rsid w:val="00E633A8"/>
    <w:rsid w:val="00E65115"/>
    <w:rsid w:val="00E66409"/>
    <w:rsid w:val="00E703A8"/>
    <w:rsid w:val="00E7069E"/>
    <w:rsid w:val="00E7143A"/>
    <w:rsid w:val="00E71F74"/>
    <w:rsid w:val="00E75A40"/>
    <w:rsid w:val="00E82992"/>
    <w:rsid w:val="00E8406B"/>
    <w:rsid w:val="00E87086"/>
    <w:rsid w:val="00E920E8"/>
    <w:rsid w:val="00EB5404"/>
    <w:rsid w:val="00EC0E68"/>
    <w:rsid w:val="00EC146E"/>
    <w:rsid w:val="00EC3765"/>
    <w:rsid w:val="00ED0420"/>
    <w:rsid w:val="00ED55DC"/>
    <w:rsid w:val="00EE5459"/>
    <w:rsid w:val="00EE7872"/>
    <w:rsid w:val="00F04435"/>
    <w:rsid w:val="00F061AF"/>
    <w:rsid w:val="00F10F59"/>
    <w:rsid w:val="00F123B2"/>
    <w:rsid w:val="00F12555"/>
    <w:rsid w:val="00F14DB6"/>
    <w:rsid w:val="00F20235"/>
    <w:rsid w:val="00F21D6D"/>
    <w:rsid w:val="00F248B9"/>
    <w:rsid w:val="00F24CAB"/>
    <w:rsid w:val="00F27522"/>
    <w:rsid w:val="00F27871"/>
    <w:rsid w:val="00F52FC1"/>
    <w:rsid w:val="00F54D2A"/>
    <w:rsid w:val="00F614F6"/>
    <w:rsid w:val="00F6574C"/>
    <w:rsid w:val="00F6731A"/>
    <w:rsid w:val="00F70218"/>
    <w:rsid w:val="00F7453A"/>
    <w:rsid w:val="00F77D47"/>
    <w:rsid w:val="00F82106"/>
    <w:rsid w:val="00F83D18"/>
    <w:rsid w:val="00F867D6"/>
    <w:rsid w:val="00F9079A"/>
    <w:rsid w:val="00F910B7"/>
    <w:rsid w:val="00FA1F39"/>
    <w:rsid w:val="00FA2F6C"/>
    <w:rsid w:val="00FD3733"/>
    <w:rsid w:val="00FD6A14"/>
    <w:rsid w:val="00FD7906"/>
    <w:rsid w:val="00FE4F99"/>
    <w:rsid w:val="00FF50E8"/>
    <w:rsid w:val="00FF7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C8A1C6D"/>
  <w15:chartTrackingRefBased/>
  <w15:docId w15:val="{5F74A19A-C3BF-C24D-8D42-F7A87EDAE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7C0E"/>
    <w:rPr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Ji Hee</dc:creator>
  <cp:keywords/>
  <dc:description/>
  <cp:lastModifiedBy>John Magri</cp:lastModifiedBy>
  <cp:revision>2</cp:revision>
  <dcterms:created xsi:type="dcterms:W3CDTF">2022-03-31T01:03:00Z</dcterms:created>
  <dcterms:modified xsi:type="dcterms:W3CDTF">2022-04-14T08:01:00Z</dcterms:modified>
</cp:coreProperties>
</file>